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17FF" w14:textId="6632078D" w:rsidR="00514091" w:rsidRPr="0029441E" w:rsidRDefault="0029441E" w:rsidP="00514091">
      <w:pPr>
        <w:rPr>
          <w:u w:val="single"/>
          <w:lang w:val="en-GB"/>
        </w:rPr>
      </w:pPr>
      <w:r w:rsidRPr="0029441E">
        <w:rPr>
          <w:u w:val="single"/>
          <w:lang w:val="en-GB"/>
        </w:rPr>
        <w:t>Questionnaire</w:t>
      </w:r>
    </w:p>
    <w:p w14:paraId="4888EFAE" w14:textId="77777777" w:rsidR="00514091" w:rsidRDefault="00514091" w:rsidP="005140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714"/>
        <w:gridCol w:w="3075"/>
      </w:tblGrid>
      <w:tr w:rsidR="00514091" w:rsidRPr="00514091" w14:paraId="073F077B" w14:textId="77777777" w:rsidTr="00CD444C">
        <w:tc>
          <w:tcPr>
            <w:tcW w:w="704" w:type="dxa"/>
          </w:tcPr>
          <w:p w14:paraId="590AE1F5" w14:textId="7777777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5714" w:type="dxa"/>
          </w:tcPr>
          <w:p w14:paraId="118B6107" w14:textId="1AEA9F56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C875C7">
              <w:rPr>
                <w:lang w:val="en-GB"/>
              </w:rPr>
              <w:t>Question</w:t>
            </w:r>
          </w:p>
        </w:tc>
        <w:tc>
          <w:tcPr>
            <w:tcW w:w="3075" w:type="dxa"/>
          </w:tcPr>
          <w:p w14:paraId="2B160809" w14:textId="70309F7C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</w:p>
        </w:tc>
      </w:tr>
      <w:tr w:rsidR="00514091" w:rsidRPr="00514091" w14:paraId="5B102470" w14:textId="77777777" w:rsidTr="00CD444C">
        <w:tc>
          <w:tcPr>
            <w:tcW w:w="704" w:type="dxa"/>
          </w:tcPr>
          <w:p w14:paraId="180EB4BB" w14:textId="49344580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14" w:type="dxa"/>
          </w:tcPr>
          <w:p w14:paraId="07382282" w14:textId="0D9D9D3A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C875C7">
              <w:rPr>
                <w:lang w:val="en-GB"/>
              </w:rPr>
              <w:t>Gender</w:t>
            </w:r>
          </w:p>
        </w:tc>
        <w:tc>
          <w:tcPr>
            <w:tcW w:w="3075" w:type="dxa"/>
          </w:tcPr>
          <w:p w14:paraId="0F908E07" w14:textId="6BF21AA6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M</w:t>
            </w:r>
            <w:r w:rsidRPr="00C875C7">
              <w:rPr>
                <w:lang w:val="en-GB"/>
              </w:rPr>
              <w:t>ale</w:t>
            </w:r>
          </w:p>
          <w:p w14:paraId="37A549E2" w14:textId="40268BC9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Pr="00C875C7">
              <w:rPr>
                <w:lang w:val="en-GB"/>
              </w:rPr>
              <w:t>Femal</w:t>
            </w:r>
            <w:r w:rsidRPr="00514091">
              <w:rPr>
                <w:lang w:val="en-GB"/>
              </w:rPr>
              <w:t>e</w:t>
            </w:r>
          </w:p>
        </w:tc>
      </w:tr>
      <w:tr w:rsidR="00514091" w:rsidRPr="00514091" w14:paraId="3847ECCA" w14:textId="77777777" w:rsidTr="00CD444C">
        <w:tc>
          <w:tcPr>
            <w:tcW w:w="704" w:type="dxa"/>
          </w:tcPr>
          <w:p w14:paraId="1552C584" w14:textId="755B1A3C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14" w:type="dxa"/>
          </w:tcPr>
          <w:p w14:paraId="237010DA" w14:textId="07916732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A</w:t>
            </w:r>
            <w:r w:rsidRPr="00C875C7">
              <w:rPr>
                <w:lang w:val="en-GB"/>
              </w:rPr>
              <w:t>ge</w:t>
            </w:r>
          </w:p>
        </w:tc>
        <w:tc>
          <w:tcPr>
            <w:tcW w:w="3075" w:type="dxa"/>
          </w:tcPr>
          <w:p w14:paraId="1D434201" w14:textId="7777777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</w:p>
        </w:tc>
      </w:tr>
      <w:tr w:rsidR="00514091" w:rsidRPr="00514091" w14:paraId="26CBE81A" w14:textId="77777777" w:rsidTr="00CD444C">
        <w:tc>
          <w:tcPr>
            <w:tcW w:w="704" w:type="dxa"/>
          </w:tcPr>
          <w:p w14:paraId="3A53E5B6" w14:textId="430A6EBA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14" w:type="dxa"/>
          </w:tcPr>
          <w:p w14:paraId="3FA05946" w14:textId="5F8E4A8F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C875C7">
              <w:rPr>
                <w:lang w:val="en-GB"/>
              </w:rPr>
              <w:t>Postcode</w:t>
            </w:r>
          </w:p>
        </w:tc>
        <w:tc>
          <w:tcPr>
            <w:tcW w:w="3075" w:type="dxa"/>
          </w:tcPr>
          <w:p w14:paraId="058DAA53" w14:textId="7777777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</w:p>
        </w:tc>
      </w:tr>
      <w:tr w:rsidR="00514091" w:rsidRPr="00514091" w14:paraId="2AEB3AC0" w14:textId="77777777" w:rsidTr="00CD444C">
        <w:tc>
          <w:tcPr>
            <w:tcW w:w="704" w:type="dxa"/>
          </w:tcPr>
          <w:p w14:paraId="7793FEE4" w14:textId="6B0F3479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14" w:type="dxa"/>
          </w:tcPr>
          <w:p w14:paraId="03A65BAE" w14:textId="59EA1BA0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C875C7">
              <w:rPr>
                <w:lang w:val="en-GB"/>
              </w:rPr>
              <w:t>Are you worried about being in pain in the final period?</w:t>
            </w:r>
          </w:p>
        </w:tc>
        <w:tc>
          <w:tcPr>
            <w:tcW w:w="3075" w:type="dxa"/>
          </w:tcPr>
          <w:p w14:paraId="2017D697" w14:textId="27758970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Pr="00C875C7">
              <w:rPr>
                <w:lang w:val="en-GB"/>
              </w:rPr>
              <w:t>Yes</w:t>
            </w:r>
          </w:p>
          <w:p w14:paraId="4D90110F" w14:textId="68E630E1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Pr="00C875C7">
              <w:rPr>
                <w:lang w:val="en-GB"/>
              </w:rPr>
              <w:t>No</w:t>
            </w:r>
          </w:p>
        </w:tc>
      </w:tr>
      <w:tr w:rsidR="00514091" w:rsidRPr="00514091" w14:paraId="63921FEB" w14:textId="77777777" w:rsidTr="00CD444C">
        <w:tc>
          <w:tcPr>
            <w:tcW w:w="704" w:type="dxa"/>
          </w:tcPr>
          <w:p w14:paraId="1D39AA79" w14:textId="24D428D6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14" w:type="dxa"/>
          </w:tcPr>
          <w:p w14:paraId="484DABD0" w14:textId="60C667CF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Would you accept being drowsy in the final days if it meant avoiding pain?</w:t>
            </w:r>
          </w:p>
        </w:tc>
        <w:tc>
          <w:tcPr>
            <w:tcW w:w="3075" w:type="dxa"/>
          </w:tcPr>
          <w:p w14:paraId="66C52BD1" w14:textId="63397C13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Pr="00C875C7">
              <w:rPr>
                <w:lang w:val="en-GB"/>
              </w:rPr>
              <w:t>Yes</w:t>
            </w:r>
          </w:p>
          <w:p w14:paraId="352EE84A" w14:textId="44340468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Pr="00C875C7">
              <w:rPr>
                <w:lang w:val="en-GB"/>
              </w:rPr>
              <w:t>No</w:t>
            </w:r>
          </w:p>
        </w:tc>
      </w:tr>
      <w:tr w:rsidR="00514091" w:rsidRPr="00514091" w14:paraId="0B235966" w14:textId="77777777" w:rsidTr="00CD444C">
        <w:tc>
          <w:tcPr>
            <w:tcW w:w="704" w:type="dxa"/>
          </w:tcPr>
          <w:p w14:paraId="77DF6DAF" w14:textId="77061CCC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572BB2">
              <w:rPr>
                <w:lang w:val="en-GB"/>
              </w:rPr>
              <w:t>*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17FC151" w14:textId="7E7BDEDA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Where would you prefer to be in the final period?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D282C40" w14:textId="41BF8276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Pr="00C875C7">
              <w:rPr>
                <w:lang w:val="en-GB"/>
              </w:rPr>
              <w:t>At home</w:t>
            </w:r>
          </w:p>
          <w:p w14:paraId="79365555" w14:textId="22664743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Pr="00C875C7">
              <w:rPr>
                <w:lang w:val="en-GB"/>
              </w:rPr>
              <w:t>Care home</w:t>
            </w:r>
          </w:p>
          <w:p w14:paraId="3474A606" w14:textId="7777777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Hospice</w:t>
            </w:r>
          </w:p>
          <w:p w14:paraId="7A120FAA" w14:textId="73D50E80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Pr="00C875C7">
              <w:rPr>
                <w:lang w:val="en-GB"/>
              </w:rPr>
              <w:t>Hospital</w:t>
            </w:r>
            <w:r w:rsidRPr="00514091">
              <w:rPr>
                <w:lang w:val="en-GB"/>
              </w:rPr>
              <w:t xml:space="preserve">         </w:t>
            </w:r>
          </w:p>
          <w:p w14:paraId="21EFE4A5" w14:textId="4466EF42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Pr="00C875C7">
              <w:rPr>
                <w:lang w:val="en-GB"/>
              </w:rPr>
              <w:t>Other</w:t>
            </w:r>
          </w:p>
        </w:tc>
      </w:tr>
      <w:tr w:rsidR="00514091" w:rsidRPr="00514091" w14:paraId="3297BB20" w14:textId="77777777" w:rsidTr="00CD444C">
        <w:tc>
          <w:tcPr>
            <w:tcW w:w="704" w:type="dxa"/>
            <w:shd w:val="clear" w:color="auto" w:fill="auto"/>
          </w:tcPr>
          <w:p w14:paraId="66294E28" w14:textId="0EB8B5C5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714" w:type="dxa"/>
            <w:shd w:val="clear" w:color="auto" w:fill="auto"/>
          </w:tcPr>
          <w:p w14:paraId="59A845E6" w14:textId="0D523144" w:rsidR="00514091" w:rsidRPr="00514091" w:rsidRDefault="00170172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I want to decide how my final days should be – whether I want more treatment, where I should die, etc.</w:t>
            </w:r>
          </w:p>
        </w:tc>
        <w:tc>
          <w:tcPr>
            <w:tcW w:w="3075" w:type="dxa"/>
          </w:tcPr>
          <w:p w14:paraId="278E5B94" w14:textId="0879354E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170172" w:rsidRPr="00C875C7">
              <w:rPr>
                <w:lang w:val="en-GB"/>
              </w:rPr>
              <w:t>Yes</w:t>
            </w:r>
          </w:p>
          <w:p w14:paraId="1B5BFA22" w14:textId="0DBF536F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170172" w:rsidRPr="00C875C7">
              <w:rPr>
                <w:lang w:val="en-GB"/>
              </w:rPr>
              <w:t>No</w:t>
            </w:r>
          </w:p>
        </w:tc>
      </w:tr>
      <w:tr w:rsidR="00514091" w:rsidRPr="00514091" w14:paraId="5A558F18" w14:textId="77777777" w:rsidTr="00CD444C">
        <w:tc>
          <w:tcPr>
            <w:tcW w:w="704" w:type="dxa"/>
            <w:shd w:val="clear" w:color="auto" w:fill="auto"/>
          </w:tcPr>
          <w:p w14:paraId="01F28D20" w14:textId="408BC548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572BB2">
              <w:rPr>
                <w:lang w:val="en-GB"/>
              </w:rPr>
              <w:t>*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1CB793" w14:textId="67C7EF24" w:rsidR="00514091" w:rsidRPr="00514091" w:rsidRDefault="00170172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Who should carry out my wishes in the final period if I am unable to make decisions?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5BB7006" w14:textId="7777777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Partner</w:t>
            </w:r>
          </w:p>
          <w:p w14:paraId="12C57D0F" w14:textId="2A6FBF40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170172" w:rsidRPr="00C875C7">
              <w:rPr>
                <w:lang w:val="en-GB"/>
              </w:rPr>
              <w:t>Children</w:t>
            </w:r>
          </w:p>
          <w:p w14:paraId="3D5B6AFC" w14:textId="61A0D91D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N</w:t>
            </w:r>
            <w:r w:rsidR="00170172" w:rsidRPr="00C875C7">
              <w:rPr>
                <w:lang w:val="en-GB"/>
              </w:rPr>
              <w:t>eighbour</w:t>
            </w:r>
            <w:r w:rsidRPr="00514091">
              <w:rPr>
                <w:lang w:val="en-GB"/>
              </w:rPr>
              <w:t>/</w:t>
            </w:r>
            <w:r w:rsidR="00170172" w:rsidRPr="00C875C7">
              <w:rPr>
                <w:lang w:val="en-GB"/>
              </w:rPr>
              <w:t>friends</w:t>
            </w:r>
          </w:p>
          <w:p w14:paraId="77242AC6" w14:textId="16076643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170172" w:rsidRPr="00C875C7">
              <w:rPr>
                <w:lang w:val="en-GB"/>
              </w:rPr>
              <w:t>Care staff</w:t>
            </w:r>
          </w:p>
          <w:p w14:paraId="4189D6FB" w14:textId="2DC119C2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170172" w:rsidRPr="00C875C7">
              <w:rPr>
                <w:lang w:val="en-GB"/>
              </w:rPr>
              <w:t>Own doctor</w:t>
            </w:r>
          </w:p>
          <w:p w14:paraId="60092822" w14:textId="223E8CBC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170172" w:rsidRPr="00C875C7">
              <w:rPr>
                <w:lang w:val="en-GB"/>
              </w:rPr>
              <w:t>Other</w:t>
            </w:r>
          </w:p>
        </w:tc>
      </w:tr>
      <w:tr w:rsidR="00514091" w:rsidRPr="00514091" w14:paraId="29FAFB6B" w14:textId="77777777" w:rsidTr="00CD444C">
        <w:tc>
          <w:tcPr>
            <w:tcW w:w="704" w:type="dxa"/>
            <w:shd w:val="clear" w:color="auto" w:fill="auto"/>
          </w:tcPr>
          <w:p w14:paraId="1F5F7765" w14:textId="77A4F6B2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7411D8" w14:textId="0082C5A5" w:rsidR="00514091" w:rsidRPr="00514091" w:rsidRDefault="00C875C7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If my heart stopped today, would I want resuscitation efforts?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BDD4F20" w14:textId="22416C8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Yes</w:t>
            </w:r>
          </w:p>
          <w:p w14:paraId="74317FA6" w14:textId="3DB057AC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No</w:t>
            </w:r>
          </w:p>
        </w:tc>
      </w:tr>
      <w:tr w:rsidR="00514091" w:rsidRPr="00514091" w14:paraId="712A49D4" w14:textId="77777777" w:rsidTr="00CD444C">
        <w:tc>
          <w:tcPr>
            <w:tcW w:w="704" w:type="dxa"/>
          </w:tcPr>
          <w:p w14:paraId="1C8BF1F1" w14:textId="16F7749F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FCD7BA0" w14:textId="3A76BC2F" w:rsidR="00514091" w:rsidRPr="00514091" w:rsidRDefault="00C875C7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>Dying alone would worry me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0C7122" w14:textId="77C559C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Yes</w:t>
            </w:r>
          </w:p>
          <w:p w14:paraId="7D5CEE2E" w14:textId="581B2F8D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No</w:t>
            </w:r>
          </w:p>
        </w:tc>
      </w:tr>
      <w:tr w:rsidR="00514091" w:rsidRPr="00514091" w14:paraId="6E81F26E" w14:textId="77777777" w:rsidTr="00CD444C">
        <w:tc>
          <w:tcPr>
            <w:tcW w:w="704" w:type="dxa"/>
          </w:tcPr>
          <w:p w14:paraId="7E5F323D" w14:textId="6145638C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17417A" w14:textId="0CC07439" w:rsidR="00514091" w:rsidRPr="00514091" w:rsidRDefault="00C875C7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t xml:space="preserve">Being a practical burden on my loved ones in the final period </w:t>
            </w:r>
            <w:r w:rsidRPr="00514091">
              <w:rPr>
                <w:lang w:val="en-GB"/>
              </w:rPr>
              <w:lastRenderedPageBreak/>
              <w:t>would worry me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837ADC8" w14:textId="7CBB5A72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lastRenderedPageBreak/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Yes</w:t>
            </w:r>
          </w:p>
          <w:p w14:paraId="5B127792" w14:textId="5E4490C8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lastRenderedPageBreak/>
              <w:sym w:font="Wingdings" w:char="F0A8"/>
            </w:r>
            <w:r w:rsidRPr="00514091">
              <w:rPr>
                <w:lang w:val="en-GB"/>
              </w:rPr>
              <w:t xml:space="preserve">  </w:t>
            </w:r>
            <w:r w:rsidR="00C875C7" w:rsidRPr="00C875C7">
              <w:rPr>
                <w:lang w:val="en-GB"/>
              </w:rPr>
              <w:t>No</w:t>
            </w:r>
          </w:p>
        </w:tc>
      </w:tr>
      <w:tr w:rsidR="00514091" w:rsidRPr="00514091" w14:paraId="4ABBE971" w14:textId="77777777" w:rsidTr="00CD444C">
        <w:tc>
          <w:tcPr>
            <w:tcW w:w="704" w:type="dxa"/>
          </w:tcPr>
          <w:p w14:paraId="7A75541C" w14:textId="4D1C28B5" w:rsidR="00514091" w:rsidRPr="00514091" w:rsidRDefault="004A23D6" w:rsidP="00514091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12</w:t>
            </w:r>
            <w:r w:rsidR="00572BB2">
              <w:rPr>
                <w:lang w:val="en-GB"/>
              </w:rPr>
              <w:t>*</w:t>
            </w:r>
          </w:p>
        </w:tc>
        <w:tc>
          <w:tcPr>
            <w:tcW w:w="57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228B567" w14:textId="44F1166C" w:rsidR="00514091" w:rsidRPr="00514091" w:rsidRDefault="00C875C7" w:rsidP="00514091">
            <w:pPr>
              <w:spacing w:after="160" w:line="259" w:lineRule="auto"/>
              <w:rPr>
                <w:lang w:val="en-GB"/>
              </w:rPr>
            </w:pPr>
            <w:r w:rsidRPr="00C875C7">
              <w:rPr>
                <w:lang w:val="en-GB"/>
              </w:rPr>
              <w:t>Have you written down your wishes for the final period?</w:t>
            </w:r>
          </w:p>
        </w:tc>
        <w:tc>
          <w:tcPr>
            <w:tcW w:w="30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C3F460" w14:textId="6C92AE3D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Will</w:t>
            </w:r>
          </w:p>
          <w:p w14:paraId="6E82FD69" w14:textId="12AC05FA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Lasting power of attorney</w:t>
            </w:r>
          </w:p>
          <w:p w14:paraId="3240A3B3" w14:textId="18A5AF3F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Advanced directive</w:t>
            </w:r>
          </w:p>
          <w:p w14:paraId="74D4DBEC" w14:textId="1D8E568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My final wishes</w:t>
            </w:r>
          </w:p>
          <w:p w14:paraId="2505DB08" w14:textId="3BE25D37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Health record</w:t>
            </w:r>
            <w:r w:rsidRPr="00514091">
              <w:rPr>
                <w:lang w:val="en-GB"/>
              </w:rPr>
              <w:t xml:space="preserve">        </w:t>
            </w:r>
          </w:p>
          <w:p w14:paraId="6CB083C4" w14:textId="066CD7AE" w:rsidR="00514091" w:rsidRPr="00514091" w:rsidRDefault="00514091" w:rsidP="00514091">
            <w:pPr>
              <w:spacing w:after="160" w:line="259" w:lineRule="auto"/>
              <w:rPr>
                <w:lang w:val="en-GB"/>
              </w:rPr>
            </w:pPr>
            <w:r w:rsidRPr="00514091">
              <w:rPr>
                <w:lang w:val="en-GB"/>
              </w:rPr>
              <w:sym w:font="Wingdings" w:char="F0A8"/>
            </w:r>
            <w:r w:rsidRPr="00514091">
              <w:rPr>
                <w:lang w:val="en-GB"/>
              </w:rPr>
              <w:t xml:space="preserve"> </w:t>
            </w:r>
            <w:r w:rsidR="00C875C7" w:rsidRPr="00C875C7">
              <w:rPr>
                <w:lang w:val="en-GB"/>
              </w:rPr>
              <w:t>Other</w:t>
            </w:r>
          </w:p>
        </w:tc>
      </w:tr>
    </w:tbl>
    <w:p w14:paraId="1DCD3396" w14:textId="40B056CA" w:rsidR="00514091" w:rsidRDefault="00572BB2" w:rsidP="00572BB2">
      <w:r>
        <w:t xml:space="preserve">* Multiple </w:t>
      </w:r>
      <w:proofErr w:type="spellStart"/>
      <w:r>
        <w:t>responses</w:t>
      </w:r>
      <w:proofErr w:type="spellEnd"/>
      <w:r w:rsidR="00C06C0D">
        <w:t xml:space="preserve"> </w:t>
      </w:r>
      <w:proofErr w:type="spellStart"/>
      <w:r w:rsidR="00C06C0D">
        <w:t>allowed</w:t>
      </w:r>
      <w:proofErr w:type="spellEnd"/>
    </w:p>
    <w:p w14:paraId="218DDE37" w14:textId="77777777" w:rsidR="00514091" w:rsidRDefault="00514091" w:rsidP="00514091"/>
    <w:p w14:paraId="1B98605E" w14:textId="189AEAC1" w:rsidR="009D0047" w:rsidRPr="00514091" w:rsidRDefault="009D0047" w:rsidP="00514091"/>
    <w:sectPr w:rsidR="009D0047" w:rsidRPr="005140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35A32"/>
    <w:multiLevelType w:val="hybridMultilevel"/>
    <w:tmpl w:val="6110418C"/>
    <w:lvl w:ilvl="0" w:tplc="D4EE59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5805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4091"/>
    <w:rsid w:val="00012125"/>
    <w:rsid w:val="00012AA1"/>
    <w:rsid w:val="000359E0"/>
    <w:rsid w:val="000C2B04"/>
    <w:rsid w:val="00170172"/>
    <w:rsid w:val="00171B57"/>
    <w:rsid w:val="00182DC1"/>
    <w:rsid w:val="00191F21"/>
    <w:rsid w:val="00196E91"/>
    <w:rsid w:val="0020238D"/>
    <w:rsid w:val="0029441E"/>
    <w:rsid w:val="002B2209"/>
    <w:rsid w:val="002D52D6"/>
    <w:rsid w:val="00394A88"/>
    <w:rsid w:val="00453CF7"/>
    <w:rsid w:val="004A23D6"/>
    <w:rsid w:val="004B5440"/>
    <w:rsid w:val="004E3AC3"/>
    <w:rsid w:val="00514091"/>
    <w:rsid w:val="00516C68"/>
    <w:rsid w:val="00567725"/>
    <w:rsid w:val="00572BB2"/>
    <w:rsid w:val="006516D1"/>
    <w:rsid w:val="006A0786"/>
    <w:rsid w:val="006A0910"/>
    <w:rsid w:val="007748E9"/>
    <w:rsid w:val="007F6405"/>
    <w:rsid w:val="008156FA"/>
    <w:rsid w:val="009008AE"/>
    <w:rsid w:val="009139E4"/>
    <w:rsid w:val="009D0047"/>
    <w:rsid w:val="00A73048"/>
    <w:rsid w:val="00A862F1"/>
    <w:rsid w:val="00AB2CE2"/>
    <w:rsid w:val="00BB14FF"/>
    <w:rsid w:val="00BE0EEA"/>
    <w:rsid w:val="00C06C0D"/>
    <w:rsid w:val="00C875C7"/>
    <w:rsid w:val="00CD5351"/>
    <w:rsid w:val="00D13130"/>
    <w:rsid w:val="00D312E9"/>
    <w:rsid w:val="00D36B0E"/>
    <w:rsid w:val="00D767D6"/>
    <w:rsid w:val="00E95AB0"/>
    <w:rsid w:val="00EE7DA7"/>
    <w:rsid w:val="00F30C56"/>
    <w:rsid w:val="00FC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484C5"/>
  <w15:chartTrackingRefBased/>
  <w15:docId w15:val="{64F75135-BFD2-404A-B0C0-B4197E07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2B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6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904</Characters>
  <Application>Microsoft Office Word</Application>
  <DocSecurity>0</DocSecurity>
  <Lines>7</Lines>
  <Paragraphs>2</Paragraphs>
  <ScaleCrop>false</ScaleCrop>
  <Company>Region Nordjylland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e Melgaard Kristiansen</dc:creator>
  <cp:keywords/>
  <dc:description/>
  <cp:lastModifiedBy>Dorte Melgaard Kristiansen</cp:lastModifiedBy>
  <cp:revision>2</cp:revision>
  <dcterms:created xsi:type="dcterms:W3CDTF">2025-04-30T08:50:00Z</dcterms:created>
  <dcterms:modified xsi:type="dcterms:W3CDTF">2025-04-30T08:50:00Z</dcterms:modified>
</cp:coreProperties>
</file>